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3"/>
        <w:tblW w:w="0" w:type="auto"/>
        <w:jc w:val="center"/>
        <w:tblLook w:val="04A0" w:firstRow="1" w:lastRow="0" w:firstColumn="1" w:lastColumn="0" w:noHBand="0" w:noVBand="1"/>
      </w:tblPr>
      <w:tblGrid>
        <w:gridCol w:w="1203"/>
        <w:gridCol w:w="1484"/>
        <w:gridCol w:w="3504"/>
        <w:gridCol w:w="1730"/>
        <w:gridCol w:w="1069"/>
      </w:tblGrid>
      <w:tr w:rsidR="001D2DD0" w:rsidRPr="00E834EF" w:rsidTr="00C45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single" w:sz="12" w:space="0" w:color="000000"/>
              <w:left w:val="single" w:sz="12" w:space="0" w:color="000000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7E6E6" w:themeFill="background2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bookmarkStart w:id="0" w:name="_GoBack"/>
            <w:bookmarkEnd w:id="0"/>
            <w:r w:rsidRPr="00E834EF">
              <w:rPr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1400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7E6E6" w:themeFill="background2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Background</w:t>
            </w:r>
          </w:p>
        </w:tc>
        <w:tc>
          <w:tcPr>
            <w:tcW w:w="3850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E7E6E6" w:themeFill="background2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Molecular lesion</w:t>
            </w:r>
          </w:p>
        </w:tc>
        <w:tc>
          <w:tcPr>
            <w:tcW w:w="1814" w:type="dxa"/>
            <w:tcBorders>
              <w:top w:val="single" w:sz="12" w:space="0" w:color="000000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/>
            </w:tcBorders>
            <w:shd w:val="clear" w:color="auto" w:fill="E7E6E6" w:themeFill="background2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Genomic position (RSB001)</w:t>
            </w:r>
          </w:p>
        </w:tc>
        <w:tc>
          <w:tcPr>
            <w:tcW w:w="1064" w:type="dxa"/>
            <w:tcBorders>
              <w:top w:val="single" w:sz="12" w:space="0" w:color="000000"/>
              <w:left w:val="single" w:sz="12" w:space="0" w:color="000000"/>
              <w:bottom w:val="single" w:sz="12" w:space="0" w:color="000000" w:themeColor="text1"/>
              <w:right w:val="single" w:sz="12" w:space="0" w:color="000000"/>
            </w:tcBorders>
            <w:shd w:val="clear" w:color="auto" w:fill="E7E6E6" w:themeFill="background2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E834EF">
              <w:rPr>
                <w:b/>
                <w:bCs/>
                <w:color w:val="000000" w:themeColor="text1"/>
              </w:rPr>
              <w:t>Average %Eu</w:t>
            </w:r>
          </w:p>
        </w:tc>
      </w:tr>
      <w:tr w:rsidR="001D2DD0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RSA076</w:t>
            </w:r>
          </w:p>
        </w:tc>
        <w:tc>
          <w:tcPr>
            <w:tcW w:w="14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38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18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106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99.2%</w:t>
            </w:r>
          </w:p>
        </w:tc>
      </w:tr>
      <w:tr w:rsidR="001D2DD0" w:rsidRPr="00E834EF" w:rsidTr="00C45E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rPr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444</w:t>
            </w:r>
          </w:p>
        </w:tc>
        <w:tc>
          <w:tcPr>
            <w:tcW w:w="1400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RSA076</w:t>
            </w:r>
          </w:p>
        </w:tc>
        <w:tc>
          <w:tcPr>
            <w:tcW w:w="3850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eud-1</w:t>
            </w:r>
            <w:r w:rsidRPr="00E834EF">
              <w:rPr>
                <w:color w:val="000000" w:themeColor="text1"/>
              </w:rPr>
              <w:t>first intron variant (+182b)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wap (A&gt;G) + 4 bp deletion</w:t>
            </w:r>
          </w:p>
        </w:tc>
        <w:tc>
          <w:tcPr>
            <w:tcW w:w="1814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26,48,97</w:t>
            </w:r>
          </w:p>
        </w:tc>
        <w:tc>
          <w:tcPr>
            <w:tcW w:w="1064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95.6%</w:t>
            </w:r>
          </w:p>
        </w:tc>
      </w:tr>
      <w:tr w:rsidR="001D2DD0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single" w:sz="12" w:space="0" w:color="auto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590</w:t>
            </w:r>
          </w:p>
        </w:tc>
        <w:tc>
          <w:tcPr>
            <w:tcW w:w="1400" w:type="dxa"/>
            <w:tcBorders>
              <w:top w:val="single" w:sz="12" w:space="0" w:color="auto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 w:themeColor="text1"/>
              </w:rPr>
            </w:pPr>
            <w:r w:rsidRPr="00E834EF">
              <w:rPr>
                <w:b w:val="0"/>
                <w:bCs w:val="0"/>
                <w:i/>
                <w:iCs/>
                <w:color w:val="000000" w:themeColor="text1"/>
              </w:rPr>
              <w:t>tu1504</w:t>
            </w:r>
          </w:p>
        </w:tc>
        <w:tc>
          <w:tcPr>
            <w:tcW w:w="3850" w:type="dxa"/>
            <w:tcBorders>
              <w:top w:val="single" w:sz="12" w:space="0" w:color="auto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Intergenic variant (-3.06 kb)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45 bp deleted including one FBS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 xml:space="preserve"> + 36 bp insertion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26,16,40-26,16,70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064" w:type="dxa"/>
            <w:tcBorders>
              <w:top w:val="single" w:sz="12" w:space="0" w:color="auto"/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90.6%</w:t>
            </w:r>
          </w:p>
        </w:tc>
      </w:tr>
      <w:tr w:rsidR="001D2DD0" w:rsidRPr="00E834EF" w:rsidTr="00C45E9A">
        <w:trPr>
          <w:trHeight w:val="12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621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400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i/>
                <w:iCs/>
                <w:color w:val="000000" w:themeColor="text1"/>
              </w:rPr>
              <w:t>tu1590</w:t>
            </w:r>
          </w:p>
        </w:tc>
        <w:tc>
          <w:tcPr>
            <w:tcW w:w="3850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Intergenic variant (-3.06 kb)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36 bp deleted including one FBS</w:t>
            </w:r>
          </w:p>
        </w:tc>
        <w:tc>
          <w:tcPr>
            <w:tcW w:w="1814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26,16,40-26,16,70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064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81%</w:t>
            </w:r>
          </w:p>
        </w:tc>
      </w:tr>
      <w:tr w:rsidR="001D2DD0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866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400" w:type="dxa"/>
            <w:tcBorders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 w:themeColor="text1"/>
              </w:rPr>
            </w:pPr>
            <w:r w:rsidRPr="00E834EF">
              <w:rPr>
                <w:b w:val="0"/>
                <w:bCs w:val="0"/>
                <w:i/>
                <w:iCs/>
                <w:color w:val="000000" w:themeColor="text1"/>
              </w:rPr>
              <w:t>tu1590</w:t>
            </w:r>
          </w:p>
        </w:tc>
        <w:tc>
          <w:tcPr>
            <w:tcW w:w="3850" w:type="dxa"/>
            <w:tcBorders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Intergenic variant (-3.06 kb)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74 bp deleted including the two FBS + 6 bp insertions</w:t>
            </w:r>
          </w:p>
        </w:tc>
        <w:tc>
          <w:tcPr>
            <w:tcW w:w="1814" w:type="dxa"/>
            <w:tcBorders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26,16,02-26,16,70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064" w:type="dxa"/>
            <w:tcBorders>
              <w:bottom w:val="single" w:sz="4" w:space="0" w:color="E7E6E6" w:themeColor="background2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74%</w:t>
            </w:r>
          </w:p>
        </w:tc>
      </w:tr>
      <w:tr w:rsidR="001D2DD0" w:rsidRPr="00E834EF" w:rsidTr="00C45E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867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rPr>
                <w:color w:val="000000" w:themeColor="text1"/>
              </w:rPr>
            </w:pPr>
          </w:p>
        </w:tc>
        <w:tc>
          <w:tcPr>
            <w:tcW w:w="1400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 w:themeColor="text1"/>
              </w:rPr>
            </w:pPr>
            <w:r w:rsidRPr="00E834EF">
              <w:rPr>
                <w:b w:val="0"/>
                <w:bCs w:val="0"/>
                <w:i/>
                <w:iCs/>
                <w:color w:val="000000" w:themeColor="text1"/>
              </w:rPr>
              <w:t>tu1590</w:t>
            </w:r>
          </w:p>
        </w:tc>
        <w:tc>
          <w:tcPr>
            <w:tcW w:w="3850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Intergenic variant (-3.06 kb)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64 bp deleted including the two FBS + 6 bp insertions</w:t>
            </w:r>
          </w:p>
        </w:tc>
        <w:tc>
          <w:tcPr>
            <w:tcW w:w="1814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26,16,02-26,16,70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064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73%</w:t>
            </w:r>
          </w:p>
        </w:tc>
      </w:tr>
      <w:tr w:rsidR="001D2DD0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rPr>
                <w:i/>
                <w:iCs/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868</w:t>
            </w:r>
          </w:p>
        </w:tc>
        <w:tc>
          <w:tcPr>
            <w:tcW w:w="1400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</w:rPr>
            </w:pPr>
            <w:r w:rsidRPr="00E834EF">
              <w:rPr>
                <w:b w:val="0"/>
                <w:bCs w:val="0"/>
                <w:i/>
                <w:iCs/>
                <w:color w:val="000000" w:themeColor="text1"/>
              </w:rPr>
              <w:t>tu1621</w:t>
            </w:r>
          </w:p>
        </w:tc>
        <w:tc>
          <w:tcPr>
            <w:tcW w:w="3850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eud-1</w:t>
            </w:r>
            <w:r w:rsidRPr="00E834EF">
              <w:rPr>
                <w:color w:val="000000" w:themeColor="text1"/>
              </w:rPr>
              <w:t>first intron variant (+182b)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wap (A&gt;G) + 4 bp deletion</w:t>
            </w:r>
          </w:p>
        </w:tc>
        <w:tc>
          <w:tcPr>
            <w:tcW w:w="1814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color w:val="000000" w:themeColor="text1"/>
              </w:rPr>
              <w:t>26,48,97</w:t>
            </w:r>
          </w:p>
        </w:tc>
        <w:tc>
          <w:tcPr>
            <w:tcW w:w="1064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37%</w:t>
            </w:r>
          </w:p>
        </w:tc>
      </w:tr>
      <w:tr w:rsidR="001D2DD0" w:rsidRPr="00E834EF" w:rsidTr="00C45E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rPr>
                <w:i/>
                <w:iCs/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869</w:t>
            </w:r>
          </w:p>
        </w:tc>
        <w:tc>
          <w:tcPr>
            <w:tcW w:w="1400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 w:themeColor="text1"/>
              </w:rPr>
            </w:pPr>
            <w:r w:rsidRPr="00E834EF">
              <w:rPr>
                <w:b w:val="0"/>
                <w:bCs w:val="0"/>
                <w:i/>
                <w:iCs/>
                <w:color w:val="000000" w:themeColor="text1"/>
              </w:rPr>
              <w:t>tu1621</w:t>
            </w:r>
          </w:p>
        </w:tc>
        <w:tc>
          <w:tcPr>
            <w:tcW w:w="3850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eud-1</w:t>
            </w:r>
            <w:r w:rsidRPr="00E834EF">
              <w:rPr>
                <w:color w:val="000000" w:themeColor="text1"/>
              </w:rPr>
              <w:t>first intron variant (+182b)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 xml:space="preserve">Swap (A&gt;G) + 1 bp substitution </w:t>
            </w:r>
          </w:p>
        </w:tc>
        <w:tc>
          <w:tcPr>
            <w:tcW w:w="1814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color w:val="000000" w:themeColor="text1"/>
              </w:rPr>
              <w:t>26,48,97</w:t>
            </w:r>
          </w:p>
        </w:tc>
        <w:tc>
          <w:tcPr>
            <w:tcW w:w="1064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51.6%</w:t>
            </w:r>
          </w:p>
        </w:tc>
      </w:tr>
      <w:tr w:rsidR="001D2DD0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870</w:t>
            </w:r>
          </w:p>
        </w:tc>
        <w:tc>
          <w:tcPr>
            <w:tcW w:w="1400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 w:themeColor="text1"/>
              </w:rPr>
            </w:pPr>
            <w:r w:rsidRPr="00E834EF">
              <w:rPr>
                <w:b w:val="0"/>
                <w:bCs w:val="0"/>
                <w:i/>
                <w:iCs/>
                <w:color w:val="000000" w:themeColor="text1"/>
              </w:rPr>
              <w:t>tu1867</w:t>
            </w:r>
          </w:p>
        </w:tc>
        <w:tc>
          <w:tcPr>
            <w:tcW w:w="3850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eud-1</w:t>
            </w:r>
            <w:r w:rsidRPr="00E834EF">
              <w:rPr>
                <w:color w:val="000000" w:themeColor="text1"/>
              </w:rPr>
              <w:t>first intron variant (+182b)</w:t>
            </w:r>
          </w:p>
          <w:p w:rsidR="001D2DD0" w:rsidRPr="00E834EF" w:rsidRDefault="001D2DD0" w:rsidP="00C45E9A">
            <w:pPr>
              <w:pStyle w:val="SMHeading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wap (A&gt;G) + 23 bp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 xml:space="preserve"> insertion</w:t>
            </w:r>
          </w:p>
        </w:tc>
        <w:tc>
          <w:tcPr>
            <w:tcW w:w="1814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color w:val="000000" w:themeColor="text1"/>
              </w:rPr>
              <w:t>26,48,97</w:t>
            </w:r>
          </w:p>
        </w:tc>
        <w:tc>
          <w:tcPr>
            <w:tcW w:w="1064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9%</w:t>
            </w:r>
          </w:p>
        </w:tc>
      </w:tr>
      <w:tr w:rsidR="001D2DD0" w:rsidRPr="00E834EF" w:rsidTr="00C45E9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tu1871</w:t>
            </w:r>
          </w:p>
        </w:tc>
        <w:tc>
          <w:tcPr>
            <w:tcW w:w="1400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 w:themeColor="text1"/>
              </w:rPr>
            </w:pPr>
            <w:r w:rsidRPr="00E834EF">
              <w:rPr>
                <w:b w:val="0"/>
                <w:bCs w:val="0"/>
                <w:i/>
                <w:iCs/>
                <w:color w:val="000000" w:themeColor="text1"/>
              </w:rPr>
              <w:t>tu1867</w:t>
            </w:r>
          </w:p>
        </w:tc>
        <w:tc>
          <w:tcPr>
            <w:tcW w:w="3850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834EF">
              <w:rPr>
                <w:i/>
                <w:iCs/>
                <w:color w:val="000000" w:themeColor="text1"/>
              </w:rPr>
              <w:t>eud-1</w:t>
            </w:r>
            <w:r w:rsidRPr="00E834EF">
              <w:rPr>
                <w:color w:val="000000" w:themeColor="text1"/>
              </w:rPr>
              <w:t>first intron variant (+182b)</w:t>
            </w:r>
          </w:p>
          <w:p w:rsidR="001D2DD0" w:rsidRPr="00E834EF" w:rsidRDefault="001D2DD0" w:rsidP="00C45E9A">
            <w:pPr>
              <w:pStyle w:val="SMHeading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wap (A&gt;G) +10 bp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 xml:space="preserve"> Insertion + 6 bp deletion </w:t>
            </w:r>
          </w:p>
        </w:tc>
        <w:tc>
          <w:tcPr>
            <w:tcW w:w="1814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Scaffold 129:</w:t>
            </w:r>
          </w:p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color w:val="000000" w:themeColor="text1"/>
              </w:rPr>
              <w:t>26,48,97</w:t>
            </w:r>
          </w:p>
        </w:tc>
        <w:tc>
          <w:tcPr>
            <w:tcW w:w="1064" w:type="dxa"/>
            <w:tcBorders>
              <w:top w:val="single" w:sz="4" w:space="0" w:color="E7E6E6" w:themeColor="background2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15.3%</w:t>
            </w:r>
          </w:p>
        </w:tc>
      </w:tr>
      <w:tr w:rsidR="001D2DD0" w:rsidRPr="00E834EF" w:rsidTr="00C4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2" w:type="dxa"/>
            <w:tcBorders>
              <w:top w:val="single" w:sz="12" w:space="0" w:color="000000" w:themeColor="text1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rPr>
                <w:color w:val="000000" w:themeColor="text1"/>
              </w:rPr>
            </w:pPr>
            <w:r w:rsidRPr="00E834EF">
              <w:rPr>
                <w:color w:val="000000" w:themeColor="text1"/>
              </w:rPr>
              <w:t>RSC011</w:t>
            </w:r>
          </w:p>
        </w:tc>
        <w:tc>
          <w:tcPr>
            <w:tcW w:w="1400" w:type="dxa"/>
            <w:tcBorders>
              <w:top w:val="single" w:sz="12" w:space="0" w:color="000000" w:themeColor="text1"/>
              <w:bottom w:val="single" w:sz="12" w:space="0" w:color="000000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3850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1814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E834EF">
              <w:rPr>
                <w:b w:val="0"/>
                <w:bCs w:val="0"/>
                <w:color w:val="000000" w:themeColor="text1"/>
              </w:rPr>
              <w:t>n.a.</w:t>
            </w:r>
            <w:proofErr w:type="spellEnd"/>
          </w:p>
        </w:tc>
        <w:tc>
          <w:tcPr>
            <w:tcW w:w="1064" w:type="dxa"/>
            <w:tcBorders>
              <w:top w:val="single" w:sz="12" w:space="0" w:color="000000" w:themeColor="text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1D2DD0" w:rsidRPr="00E834EF" w:rsidRDefault="001D2DD0" w:rsidP="00C45E9A">
            <w:pPr>
              <w:pStyle w:val="SMHeading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E834EF">
              <w:rPr>
                <w:b w:val="0"/>
                <w:bCs w:val="0"/>
                <w:color w:val="000000" w:themeColor="text1"/>
              </w:rPr>
              <w:t>17%</w:t>
            </w:r>
          </w:p>
        </w:tc>
      </w:tr>
    </w:tbl>
    <w:p w:rsidR="00EC087C" w:rsidRDefault="00EC087C"/>
    <w:sectPr w:rsidR="00EC087C" w:rsidSect="00F90B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DD0"/>
    <w:rsid w:val="000002D5"/>
    <w:rsid w:val="0000299C"/>
    <w:rsid w:val="00004114"/>
    <w:rsid w:val="00004A02"/>
    <w:rsid w:val="00005888"/>
    <w:rsid w:val="00005BD9"/>
    <w:rsid w:val="0000714C"/>
    <w:rsid w:val="0001006B"/>
    <w:rsid w:val="00010738"/>
    <w:rsid w:val="000115C1"/>
    <w:rsid w:val="00012816"/>
    <w:rsid w:val="0001611C"/>
    <w:rsid w:val="00017A3B"/>
    <w:rsid w:val="00020EAE"/>
    <w:rsid w:val="00021BDE"/>
    <w:rsid w:val="00022A5F"/>
    <w:rsid w:val="0002570D"/>
    <w:rsid w:val="00026E01"/>
    <w:rsid w:val="00027714"/>
    <w:rsid w:val="00031124"/>
    <w:rsid w:val="00031FFC"/>
    <w:rsid w:val="000320F7"/>
    <w:rsid w:val="00032177"/>
    <w:rsid w:val="00032C2F"/>
    <w:rsid w:val="0003347C"/>
    <w:rsid w:val="0003411F"/>
    <w:rsid w:val="00047AF5"/>
    <w:rsid w:val="00056C9C"/>
    <w:rsid w:val="00061103"/>
    <w:rsid w:val="000652B8"/>
    <w:rsid w:val="00065FC7"/>
    <w:rsid w:val="00067A34"/>
    <w:rsid w:val="00073EE9"/>
    <w:rsid w:val="0007497C"/>
    <w:rsid w:val="00082481"/>
    <w:rsid w:val="00087614"/>
    <w:rsid w:val="000914F4"/>
    <w:rsid w:val="00092839"/>
    <w:rsid w:val="00094780"/>
    <w:rsid w:val="00094947"/>
    <w:rsid w:val="000960C8"/>
    <w:rsid w:val="000A1C39"/>
    <w:rsid w:val="000A3404"/>
    <w:rsid w:val="000A405D"/>
    <w:rsid w:val="000B7C40"/>
    <w:rsid w:val="000C1245"/>
    <w:rsid w:val="000C567B"/>
    <w:rsid w:val="000C719F"/>
    <w:rsid w:val="000C73F4"/>
    <w:rsid w:val="000D138D"/>
    <w:rsid w:val="000D23B6"/>
    <w:rsid w:val="000D6599"/>
    <w:rsid w:val="000D7AA8"/>
    <w:rsid w:val="000E0930"/>
    <w:rsid w:val="000E139D"/>
    <w:rsid w:val="000E5BC9"/>
    <w:rsid w:val="000E6031"/>
    <w:rsid w:val="000E6F88"/>
    <w:rsid w:val="000E706C"/>
    <w:rsid w:val="000F3058"/>
    <w:rsid w:val="000F4ACF"/>
    <w:rsid w:val="000F5F22"/>
    <w:rsid w:val="00102E6F"/>
    <w:rsid w:val="00106499"/>
    <w:rsid w:val="0010724E"/>
    <w:rsid w:val="00107A27"/>
    <w:rsid w:val="001143C3"/>
    <w:rsid w:val="00115BD7"/>
    <w:rsid w:val="00116533"/>
    <w:rsid w:val="00126DA8"/>
    <w:rsid w:val="00130C73"/>
    <w:rsid w:val="00131416"/>
    <w:rsid w:val="00133800"/>
    <w:rsid w:val="00134606"/>
    <w:rsid w:val="0013525D"/>
    <w:rsid w:val="001429B7"/>
    <w:rsid w:val="0014678D"/>
    <w:rsid w:val="00147B20"/>
    <w:rsid w:val="00147F7D"/>
    <w:rsid w:val="00151460"/>
    <w:rsid w:val="00152E09"/>
    <w:rsid w:val="001547D8"/>
    <w:rsid w:val="0015750E"/>
    <w:rsid w:val="00164F63"/>
    <w:rsid w:val="00166990"/>
    <w:rsid w:val="001707F3"/>
    <w:rsid w:val="00171B98"/>
    <w:rsid w:val="00171D4E"/>
    <w:rsid w:val="00175640"/>
    <w:rsid w:val="001757AF"/>
    <w:rsid w:val="00177612"/>
    <w:rsid w:val="0018046C"/>
    <w:rsid w:val="00181201"/>
    <w:rsid w:val="00183F9B"/>
    <w:rsid w:val="0018499A"/>
    <w:rsid w:val="00184A38"/>
    <w:rsid w:val="001864CE"/>
    <w:rsid w:val="0019017C"/>
    <w:rsid w:val="00194FEC"/>
    <w:rsid w:val="001A34D9"/>
    <w:rsid w:val="001A3DE8"/>
    <w:rsid w:val="001A579E"/>
    <w:rsid w:val="001A7BB7"/>
    <w:rsid w:val="001B5815"/>
    <w:rsid w:val="001C1048"/>
    <w:rsid w:val="001C1203"/>
    <w:rsid w:val="001C19F7"/>
    <w:rsid w:val="001C2345"/>
    <w:rsid w:val="001C272A"/>
    <w:rsid w:val="001C75BE"/>
    <w:rsid w:val="001D2DD0"/>
    <w:rsid w:val="001D3D3E"/>
    <w:rsid w:val="001D5445"/>
    <w:rsid w:val="001E28FA"/>
    <w:rsid w:val="001E3E61"/>
    <w:rsid w:val="001E534E"/>
    <w:rsid w:val="001E61EB"/>
    <w:rsid w:val="001E6231"/>
    <w:rsid w:val="001F00DC"/>
    <w:rsid w:val="001F0813"/>
    <w:rsid w:val="001F1291"/>
    <w:rsid w:val="001F6A30"/>
    <w:rsid w:val="001F77BE"/>
    <w:rsid w:val="002008D7"/>
    <w:rsid w:val="002103AB"/>
    <w:rsid w:val="00211867"/>
    <w:rsid w:val="002132B8"/>
    <w:rsid w:val="002155FF"/>
    <w:rsid w:val="00215600"/>
    <w:rsid w:val="002234DB"/>
    <w:rsid w:val="00224154"/>
    <w:rsid w:val="002243F0"/>
    <w:rsid w:val="0022733A"/>
    <w:rsid w:val="00230F22"/>
    <w:rsid w:val="00231339"/>
    <w:rsid w:val="00237443"/>
    <w:rsid w:val="00241EC1"/>
    <w:rsid w:val="00241F12"/>
    <w:rsid w:val="002421D3"/>
    <w:rsid w:val="00244DD6"/>
    <w:rsid w:val="00247EBE"/>
    <w:rsid w:val="00250B96"/>
    <w:rsid w:val="002544FC"/>
    <w:rsid w:val="00257F78"/>
    <w:rsid w:val="002600DD"/>
    <w:rsid w:val="00260902"/>
    <w:rsid w:val="002622C9"/>
    <w:rsid w:val="002638C5"/>
    <w:rsid w:val="002708F5"/>
    <w:rsid w:val="00274F07"/>
    <w:rsid w:val="002822DC"/>
    <w:rsid w:val="002825BB"/>
    <w:rsid w:val="002826CC"/>
    <w:rsid w:val="00282743"/>
    <w:rsid w:val="0028338C"/>
    <w:rsid w:val="00284F8A"/>
    <w:rsid w:val="002854B5"/>
    <w:rsid w:val="00293383"/>
    <w:rsid w:val="002937DA"/>
    <w:rsid w:val="00293F6E"/>
    <w:rsid w:val="00297E9B"/>
    <w:rsid w:val="002A0881"/>
    <w:rsid w:val="002A4166"/>
    <w:rsid w:val="002A6AD1"/>
    <w:rsid w:val="002A773A"/>
    <w:rsid w:val="002B3F84"/>
    <w:rsid w:val="002B4F29"/>
    <w:rsid w:val="002B5AF3"/>
    <w:rsid w:val="002C5802"/>
    <w:rsid w:val="002C672C"/>
    <w:rsid w:val="002C7E2D"/>
    <w:rsid w:val="002D50F2"/>
    <w:rsid w:val="002D7368"/>
    <w:rsid w:val="002E0900"/>
    <w:rsid w:val="002E188C"/>
    <w:rsid w:val="002E44D6"/>
    <w:rsid w:val="002F0EEB"/>
    <w:rsid w:val="002F5C73"/>
    <w:rsid w:val="003010DF"/>
    <w:rsid w:val="00305C27"/>
    <w:rsid w:val="00307973"/>
    <w:rsid w:val="0031079D"/>
    <w:rsid w:val="00311997"/>
    <w:rsid w:val="00313AE1"/>
    <w:rsid w:val="003202F1"/>
    <w:rsid w:val="00321DD8"/>
    <w:rsid w:val="00324832"/>
    <w:rsid w:val="00325610"/>
    <w:rsid w:val="0032695E"/>
    <w:rsid w:val="00334DF1"/>
    <w:rsid w:val="0034231D"/>
    <w:rsid w:val="003469A5"/>
    <w:rsid w:val="003507A5"/>
    <w:rsid w:val="00351012"/>
    <w:rsid w:val="00353347"/>
    <w:rsid w:val="0035568F"/>
    <w:rsid w:val="003651D2"/>
    <w:rsid w:val="00365800"/>
    <w:rsid w:val="00367603"/>
    <w:rsid w:val="0037075E"/>
    <w:rsid w:val="0037307D"/>
    <w:rsid w:val="00376323"/>
    <w:rsid w:val="00376AC9"/>
    <w:rsid w:val="0038074B"/>
    <w:rsid w:val="003827ED"/>
    <w:rsid w:val="00383635"/>
    <w:rsid w:val="0038418A"/>
    <w:rsid w:val="00384B66"/>
    <w:rsid w:val="00384B9D"/>
    <w:rsid w:val="00386A68"/>
    <w:rsid w:val="0039011D"/>
    <w:rsid w:val="003903FD"/>
    <w:rsid w:val="00390EF0"/>
    <w:rsid w:val="0039248E"/>
    <w:rsid w:val="00392907"/>
    <w:rsid w:val="0039537D"/>
    <w:rsid w:val="003957A6"/>
    <w:rsid w:val="003A23A9"/>
    <w:rsid w:val="003A7234"/>
    <w:rsid w:val="003B5F38"/>
    <w:rsid w:val="003B6FE3"/>
    <w:rsid w:val="003B702A"/>
    <w:rsid w:val="003C19B6"/>
    <w:rsid w:val="003C3F42"/>
    <w:rsid w:val="003D1C13"/>
    <w:rsid w:val="003D41DC"/>
    <w:rsid w:val="003D6BFF"/>
    <w:rsid w:val="003E31BF"/>
    <w:rsid w:val="003E35E8"/>
    <w:rsid w:val="003E692E"/>
    <w:rsid w:val="003E7920"/>
    <w:rsid w:val="003F2091"/>
    <w:rsid w:val="003F5D5E"/>
    <w:rsid w:val="003F6E83"/>
    <w:rsid w:val="003F7D75"/>
    <w:rsid w:val="00402A22"/>
    <w:rsid w:val="00403AE2"/>
    <w:rsid w:val="00406190"/>
    <w:rsid w:val="004074EB"/>
    <w:rsid w:val="00413A1E"/>
    <w:rsid w:val="004164E4"/>
    <w:rsid w:val="00427605"/>
    <w:rsid w:val="004304B3"/>
    <w:rsid w:val="004308C0"/>
    <w:rsid w:val="00430B1B"/>
    <w:rsid w:val="00432CBB"/>
    <w:rsid w:val="00443497"/>
    <w:rsid w:val="00443A9E"/>
    <w:rsid w:val="0044488E"/>
    <w:rsid w:val="00445B71"/>
    <w:rsid w:val="0044761A"/>
    <w:rsid w:val="00451135"/>
    <w:rsid w:val="00451FC8"/>
    <w:rsid w:val="00452B05"/>
    <w:rsid w:val="004570EA"/>
    <w:rsid w:val="00460057"/>
    <w:rsid w:val="00460AC5"/>
    <w:rsid w:val="004630FD"/>
    <w:rsid w:val="00463659"/>
    <w:rsid w:val="00464714"/>
    <w:rsid w:val="00464F68"/>
    <w:rsid w:val="004724D6"/>
    <w:rsid w:val="00474CA6"/>
    <w:rsid w:val="00475687"/>
    <w:rsid w:val="0047658C"/>
    <w:rsid w:val="00477511"/>
    <w:rsid w:val="00480463"/>
    <w:rsid w:val="00482192"/>
    <w:rsid w:val="0049110B"/>
    <w:rsid w:val="00492207"/>
    <w:rsid w:val="004927D2"/>
    <w:rsid w:val="00497254"/>
    <w:rsid w:val="00497872"/>
    <w:rsid w:val="004A0309"/>
    <w:rsid w:val="004A29A4"/>
    <w:rsid w:val="004A35E3"/>
    <w:rsid w:val="004A5279"/>
    <w:rsid w:val="004A7E35"/>
    <w:rsid w:val="004B0177"/>
    <w:rsid w:val="004B0904"/>
    <w:rsid w:val="004B13A4"/>
    <w:rsid w:val="004B21B4"/>
    <w:rsid w:val="004B4919"/>
    <w:rsid w:val="004B551D"/>
    <w:rsid w:val="004B554C"/>
    <w:rsid w:val="004C4DC9"/>
    <w:rsid w:val="004C5473"/>
    <w:rsid w:val="004C69CE"/>
    <w:rsid w:val="004D01BE"/>
    <w:rsid w:val="004D44C2"/>
    <w:rsid w:val="004D4E1C"/>
    <w:rsid w:val="004D5F03"/>
    <w:rsid w:val="004E084C"/>
    <w:rsid w:val="004F072D"/>
    <w:rsid w:val="004F221A"/>
    <w:rsid w:val="004F4421"/>
    <w:rsid w:val="004F6D29"/>
    <w:rsid w:val="004F7646"/>
    <w:rsid w:val="00501E54"/>
    <w:rsid w:val="00502894"/>
    <w:rsid w:val="005044D6"/>
    <w:rsid w:val="0050737A"/>
    <w:rsid w:val="005075C6"/>
    <w:rsid w:val="00507D99"/>
    <w:rsid w:val="0051151F"/>
    <w:rsid w:val="0051213F"/>
    <w:rsid w:val="00514248"/>
    <w:rsid w:val="00514A91"/>
    <w:rsid w:val="005159ED"/>
    <w:rsid w:val="00515BAF"/>
    <w:rsid w:val="005166F8"/>
    <w:rsid w:val="00524B0A"/>
    <w:rsid w:val="00525AE0"/>
    <w:rsid w:val="00526298"/>
    <w:rsid w:val="00530801"/>
    <w:rsid w:val="00530C6D"/>
    <w:rsid w:val="00535939"/>
    <w:rsid w:val="00535E85"/>
    <w:rsid w:val="00540E79"/>
    <w:rsid w:val="00542972"/>
    <w:rsid w:val="005446BB"/>
    <w:rsid w:val="00551AA8"/>
    <w:rsid w:val="00552453"/>
    <w:rsid w:val="0055634D"/>
    <w:rsid w:val="00556F1A"/>
    <w:rsid w:val="0056572E"/>
    <w:rsid w:val="0056687D"/>
    <w:rsid w:val="00567994"/>
    <w:rsid w:val="00570216"/>
    <w:rsid w:val="00571A23"/>
    <w:rsid w:val="00572ECC"/>
    <w:rsid w:val="00575431"/>
    <w:rsid w:val="00576041"/>
    <w:rsid w:val="00576560"/>
    <w:rsid w:val="00581E53"/>
    <w:rsid w:val="00582B22"/>
    <w:rsid w:val="0059004E"/>
    <w:rsid w:val="005912A2"/>
    <w:rsid w:val="00592C1F"/>
    <w:rsid w:val="00592CF0"/>
    <w:rsid w:val="005940CB"/>
    <w:rsid w:val="005947DB"/>
    <w:rsid w:val="00594F96"/>
    <w:rsid w:val="005A11CD"/>
    <w:rsid w:val="005A1FE2"/>
    <w:rsid w:val="005A3840"/>
    <w:rsid w:val="005A4082"/>
    <w:rsid w:val="005A4555"/>
    <w:rsid w:val="005B029C"/>
    <w:rsid w:val="005B1074"/>
    <w:rsid w:val="005B55A6"/>
    <w:rsid w:val="005C2EDC"/>
    <w:rsid w:val="005C30A9"/>
    <w:rsid w:val="005C42ED"/>
    <w:rsid w:val="005D1869"/>
    <w:rsid w:val="005D299E"/>
    <w:rsid w:val="005D549C"/>
    <w:rsid w:val="005D7DCD"/>
    <w:rsid w:val="005E26AD"/>
    <w:rsid w:val="005E5D22"/>
    <w:rsid w:val="005E6E1A"/>
    <w:rsid w:val="005E7588"/>
    <w:rsid w:val="005F157E"/>
    <w:rsid w:val="005F3A17"/>
    <w:rsid w:val="005F4B6F"/>
    <w:rsid w:val="005F6A44"/>
    <w:rsid w:val="00600D38"/>
    <w:rsid w:val="0060285B"/>
    <w:rsid w:val="00610E36"/>
    <w:rsid w:val="00610F9A"/>
    <w:rsid w:val="00610FD2"/>
    <w:rsid w:val="00611BB4"/>
    <w:rsid w:val="006125BC"/>
    <w:rsid w:val="00613C9F"/>
    <w:rsid w:val="006156DD"/>
    <w:rsid w:val="006208A0"/>
    <w:rsid w:val="00624C85"/>
    <w:rsid w:val="00626A32"/>
    <w:rsid w:val="00630AE9"/>
    <w:rsid w:val="00632968"/>
    <w:rsid w:val="00634E4A"/>
    <w:rsid w:val="00635933"/>
    <w:rsid w:val="00635D21"/>
    <w:rsid w:val="00654AC4"/>
    <w:rsid w:val="00654BFF"/>
    <w:rsid w:val="006556F5"/>
    <w:rsid w:val="00656F90"/>
    <w:rsid w:val="0066052C"/>
    <w:rsid w:val="00661A78"/>
    <w:rsid w:val="00661BB8"/>
    <w:rsid w:val="00662DB8"/>
    <w:rsid w:val="006650CB"/>
    <w:rsid w:val="00666182"/>
    <w:rsid w:val="0067169F"/>
    <w:rsid w:val="006720C0"/>
    <w:rsid w:val="00675CE6"/>
    <w:rsid w:val="00683865"/>
    <w:rsid w:val="00683BEF"/>
    <w:rsid w:val="00684A0E"/>
    <w:rsid w:val="006940A8"/>
    <w:rsid w:val="006943FD"/>
    <w:rsid w:val="006966FF"/>
    <w:rsid w:val="006969F1"/>
    <w:rsid w:val="006A0084"/>
    <w:rsid w:val="006A3E28"/>
    <w:rsid w:val="006A5AC7"/>
    <w:rsid w:val="006B11CC"/>
    <w:rsid w:val="006B16C9"/>
    <w:rsid w:val="006B2392"/>
    <w:rsid w:val="006B31B0"/>
    <w:rsid w:val="006C28DF"/>
    <w:rsid w:val="006C39C2"/>
    <w:rsid w:val="006C3CBF"/>
    <w:rsid w:val="006D06D2"/>
    <w:rsid w:val="006D2532"/>
    <w:rsid w:val="006D3573"/>
    <w:rsid w:val="006D3AFC"/>
    <w:rsid w:val="006D5E7C"/>
    <w:rsid w:val="006D70D3"/>
    <w:rsid w:val="006E0284"/>
    <w:rsid w:val="006E2D3E"/>
    <w:rsid w:val="006E395A"/>
    <w:rsid w:val="006E5837"/>
    <w:rsid w:val="006E5D01"/>
    <w:rsid w:val="006F109A"/>
    <w:rsid w:val="006F184C"/>
    <w:rsid w:val="006F4003"/>
    <w:rsid w:val="007012AD"/>
    <w:rsid w:val="00701E87"/>
    <w:rsid w:val="00702198"/>
    <w:rsid w:val="00703774"/>
    <w:rsid w:val="00704458"/>
    <w:rsid w:val="0070450C"/>
    <w:rsid w:val="007048E3"/>
    <w:rsid w:val="0071108E"/>
    <w:rsid w:val="00712769"/>
    <w:rsid w:val="0072274F"/>
    <w:rsid w:val="00727160"/>
    <w:rsid w:val="00731136"/>
    <w:rsid w:val="00731544"/>
    <w:rsid w:val="00731DA3"/>
    <w:rsid w:val="00736EDB"/>
    <w:rsid w:val="007404B5"/>
    <w:rsid w:val="00743365"/>
    <w:rsid w:val="007441F3"/>
    <w:rsid w:val="007468E2"/>
    <w:rsid w:val="0074796E"/>
    <w:rsid w:val="007510AC"/>
    <w:rsid w:val="00754C2A"/>
    <w:rsid w:val="00757FF1"/>
    <w:rsid w:val="00760B30"/>
    <w:rsid w:val="00765639"/>
    <w:rsid w:val="00771A62"/>
    <w:rsid w:val="00774824"/>
    <w:rsid w:val="0077498E"/>
    <w:rsid w:val="007755F4"/>
    <w:rsid w:val="00777583"/>
    <w:rsid w:val="00780556"/>
    <w:rsid w:val="00782085"/>
    <w:rsid w:val="00787F9C"/>
    <w:rsid w:val="00791764"/>
    <w:rsid w:val="00791F81"/>
    <w:rsid w:val="007960B0"/>
    <w:rsid w:val="007A1BBF"/>
    <w:rsid w:val="007A289C"/>
    <w:rsid w:val="007A2DD2"/>
    <w:rsid w:val="007B1CB8"/>
    <w:rsid w:val="007B2265"/>
    <w:rsid w:val="007B2989"/>
    <w:rsid w:val="007B4B13"/>
    <w:rsid w:val="007B6AC7"/>
    <w:rsid w:val="007B771E"/>
    <w:rsid w:val="007C0422"/>
    <w:rsid w:val="007C22E0"/>
    <w:rsid w:val="007C30F3"/>
    <w:rsid w:val="007C6450"/>
    <w:rsid w:val="007C7148"/>
    <w:rsid w:val="007C7CC9"/>
    <w:rsid w:val="007D02C6"/>
    <w:rsid w:val="007D07BD"/>
    <w:rsid w:val="007D1228"/>
    <w:rsid w:val="007D3498"/>
    <w:rsid w:val="007D6F3B"/>
    <w:rsid w:val="007D704F"/>
    <w:rsid w:val="007E2E98"/>
    <w:rsid w:val="007E345F"/>
    <w:rsid w:val="007E59F8"/>
    <w:rsid w:val="007F2877"/>
    <w:rsid w:val="007F3CD6"/>
    <w:rsid w:val="007F64F3"/>
    <w:rsid w:val="007F7DD3"/>
    <w:rsid w:val="00800CF5"/>
    <w:rsid w:val="0080330F"/>
    <w:rsid w:val="00803971"/>
    <w:rsid w:val="008047F7"/>
    <w:rsid w:val="00804A08"/>
    <w:rsid w:val="0080555E"/>
    <w:rsid w:val="00816C99"/>
    <w:rsid w:val="008310DB"/>
    <w:rsid w:val="00833304"/>
    <w:rsid w:val="00836DCD"/>
    <w:rsid w:val="00837979"/>
    <w:rsid w:val="00844006"/>
    <w:rsid w:val="0085577F"/>
    <w:rsid w:val="00855E01"/>
    <w:rsid w:val="008576CF"/>
    <w:rsid w:val="008608D0"/>
    <w:rsid w:val="00860A5F"/>
    <w:rsid w:val="00864F39"/>
    <w:rsid w:val="008654AF"/>
    <w:rsid w:val="008669BB"/>
    <w:rsid w:val="008674B0"/>
    <w:rsid w:val="008676E2"/>
    <w:rsid w:val="00870719"/>
    <w:rsid w:val="00880BC9"/>
    <w:rsid w:val="00881114"/>
    <w:rsid w:val="00884B0F"/>
    <w:rsid w:val="008908B1"/>
    <w:rsid w:val="00892E58"/>
    <w:rsid w:val="00893103"/>
    <w:rsid w:val="00893622"/>
    <w:rsid w:val="008946F3"/>
    <w:rsid w:val="00894BCB"/>
    <w:rsid w:val="008978F0"/>
    <w:rsid w:val="008A1616"/>
    <w:rsid w:val="008B0452"/>
    <w:rsid w:val="008B36F4"/>
    <w:rsid w:val="008B4285"/>
    <w:rsid w:val="008B69B2"/>
    <w:rsid w:val="008B7F64"/>
    <w:rsid w:val="008C09AF"/>
    <w:rsid w:val="008C6A64"/>
    <w:rsid w:val="008D002C"/>
    <w:rsid w:val="008D0050"/>
    <w:rsid w:val="008D0EFA"/>
    <w:rsid w:val="008D3D3B"/>
    <w:rsid w:val="008D3D46"/>
    <w:rsid w:val="008D3FDD"/>
    <w:rsid w:val="008D479F"/>
    <w:rsid w:val="008D7416"/>
    <w:rsid w:val="008E34C3"/>
    <w:rsid w:val="008E7CAF"/>
    <w:rsid w:val="008F04C5"/>
    <w:rsid w:val="008F1819"/>
    <w:rsid w:val="008F32C2"/>
    <w:rsid w:val="008F5CF7"/>
    <w:rsid w:val="00900319"/>
    <w:rsid w:val="009133CF"/>
    <w:rsid w:val="00913D76"/>
    <w:rsid w:val="00916374"/>
    <w:rsid w:val="00916BCB"/>
    <w:rsid w:val="00927A12"/>
    <w:rsid w:val="009320D8"/>
    <w:rsid w:val="00934C0F"/>
    <w:rsid w:val="0094230B"/>
    <w:rsid w:val="00946B26"/>
    <w:rsid w:val="00947876"/>
    <w:rsid w:val="00950404"/>
    <w:rsid w:val="009525B3"/>
    <w:rsid w:val="00956C41"/>
    <w:rsid w:val="00960C2C"/>
    <w:rsid w:val="009613A7"/>
    <w:rsid w:val="00966DEC"/>
    <w:rsid w:val="00973902"/>
    <w:rsid w:val="00973E47"/>
    <w:rsid w:val="00973EF9"/>
    <w:rsid w:val="009747AA"/>
    <w:rsid w:val="00974EAF"/>
    <w:rsid w:val="0097636C"/>
    <w:rsid w:val="009772E3"/>
    <w:rsid w:val="009778C7"/>
    <w:rsid w:val="00984FDF"/>
    <w:rsid w:val="009856BB"/>
    <w:rsid w:val="009911A7"/>
    <w:rsid w:val="00991A15"/>
    <w:rsid w:val="00993599"/>
    <w:rsid w:val="00993825"/>
    <w:rsid w:val="0099502F"/>
    <w:rsid w:val="00996A18"/>
    <w:rsid w:val="009A0508"/>
    <w:rsid w:val="009A3935"/>
    <w:rsid w:val="009A7E1D"/>
    <w:rsid w:val="009A7F68"/>
    <w:rsid w:val="009B0C73"/>
    <w:rsid w:val="009B3737"/>
    <w:rsid w:val="009B6C13"/>
    <w:rsid w:val="009B7D6F"/>
    <w:rsid w:val="009C4C8E"/>
    <w:rsid w:val="009C5205"/>
    <w:rsid w:val="009C6706"/>
    <w:rsid w:val="009C6F4A"/>
    <w:rsid w:val="009C7754"/>
    <w:rsid w:val="009D7288"/>
    <w:rsid w:val="009E347C"/>
    <w:rsid w:val="009E63C4"/>
    <w:rsid w:val="009E6C17"/>
    <w:rsid w:val="009F0082"/>
    <w:rsid w:val="009F3D92"/>
    <w:rsid w:val="00A0021B"/>
    <w:rsid w:val="00A02D05"/>
    <w:rsid w:val="00A05964"/>
    <w:rsid w:val="00A0734C"/>
    <w:rsid w:val="00A128CF"/>
    <w:rsid w:val="00A130A9"/>
    <w:rsid w:val="00A14DC4"/>
    <w:rsid w:val="00A20939"/>
    <w:rsid w:val="00A226A6"/>
    <w:rsid w:val="00A25DA8"/>
    <w:rsid w:val="00A27B2F"/>
    <w:rsid w:val="00A355E1"/>
    <w:rsid w:val="00A37100"/>
    <w:rsid w:val="00A403E0"/>
    <w:rsid w:val="00A4395B"/>
    <w:rsid w:val="00A43C07"/>
    <w:rsid w:val="00A44958"/>
    <w:rsid w:val="00A500F3"/>
    <w:rsid w:val="00A51831"/>
    <w:rsid w:val="00A560FE"/>
    <w:rsid w:val="00A56690"/>
    <w:rsid w:val="00A612CD"/>
    <w:rsid w:val="00A61AFB"/>
    <w:rsid w:val="00A61BCE"/>
    <w:rsid w:val="00A62E03"/>
    <w:rsid w:val="00A64040"/>
    <w:rsid w:val="00A672AB"/>
    <w:rsid w:val="00A679F1"/>
    <w:rsid w:val="00A67D0B"/>
    <w:rsid w:val="00A717E2"/>
    <w:rsid w:val="00A72691"/>
    <w:rsid w:val="00A74BB4"/>
    <w:rsid w:val="00A7658C"/>
    <w:rsid w:val="00A82E01"/>
    <w:rsid w:val="00A845F2"/>
    <w:rsid w:val="00A8476F"/>
    <w:rsid w:val="00A86EDC"/>
    <w:rsid w:val="00A90B75"/>
    <w:rsid w:val="00A9230C"/>
    <w:rsid w:val="00A9616B"/>
    <w:rsid w:val="00A96D60"/>
    <w:rsid w:val="00AA1396"/>
    <w:rsid w:val="00AA1517"/>
    <w:rsid w:val="00AA3A9A"/>
    <w:rsid w:val="00AB2439"/>
    <w:rsid w:val="00AB3C52"/>
    <w:rsid w:val="00AB53FC"/>
    <w:rsid w:val="00AB6681"/>
    <w:rsid w:val="00AB673D"/>
    <w:rsid w:val="00AC13D8"/>
    <w:rsid w:val="00AC2D28"/>
    <w:rsid w:val="00AC5E4B"/>
    <w:rsid w:val="00AC6886"/>
    <w:rsid w:val="00AC74CD"/>
    <w:rsid w:val="00AD04D4"/>
    <w:rsid w:val="00AD7062"/>
    <w:rsid w:val="00AE11C5"/>
    <w:rsid w:val="00AE1A92"/>
    <w:rsid w:val="00AE1C39"/>
    <w:rsid w:val="00AE1F9F"/>
    <w:rsid w:val="00AE250C"/>
    <w:rsid w:val="00AE6699"/>
    <w:rsid w:val="00AE715F"/>
    <w:rsid w:val="00AE74F0"/>
    <w:rsid w:val="00AE79A5"/>
    <w:rsid w:val="00AF303E"/>
    <w:rsid w:val="00AF7D27"/>
    <w:rsid w:val="00B00363"/>
    <w:rsid w:val="00B012AC"/>
    <w:rsid w:val="00B04B7E"/>
    <w:rsid w:val="00B0547F"/>
    <w:rsid w:val="00B1042C"/>
    <w:rsid w:val="00B12BDF"/>
    <w:rsid w:val="00B12C48"/>
    <w:rsid w:val="00B169EE"/>
    <w:rsid w:val="00B26C2F"/>
    <w:rsid w:val="00B346E7"/>
    <w:rsid w:val="00B34E36"/>
    <w:rsid w:val="00B36A8B"/>
    <w:rsid w:val="00B37EFC"/>
    <w:rsid w:val="00B4074D"/>
    <w:rsid w:val="00B42DB7"/>
    <w:rsid w:val="00B435D2"/>
    <w:rsid w:val="00B4512A"/>
    <w:rsid w:val="00B466EB"/>
    <w:rsid w:val="00B51ED2"/>
    <w:rsid w:val="00B522B2"/>
    <w:rsid w:val="00B5443F"/>
    <w:rsid w:val="00B564B7"/>
    <w:rsid w:val="00B56D10"/>
    <w:rsid w:val="00B57EDD"/>
    <w:rsid w:val="00B602D6"/>
    <w:rsid w:val="00B64D25"/>
    <w:rsid w:val="00B7154A"/>
    <w:rsid w:val="00B769C0"/>
    <w:rsid w:val="00B771D3"/>
    <w:rsid w:val="00B802F8"/>
    <w:rsid w:val="00B8115E"/>
    <w:rsid w:val="00B81CA0"/>
    <w:rsid w:val="00B855D6"/>
    <w:rsid w:val="00B87B31"/>
    <w:rsid w:val="00B9159F"/>
    <w:rsid w:val="00B92720"/>
    <w:rsid w:val="00B9440A"/>
    <w:rsid w:val="00B94D52"/>
    <w:rsid w:val="00B961A1"/>
    <w:rsid w:val="00B976F0"/>
    <w:rsid w:val="00BA0267"/>
    <w:rsid w:val="00BA1A3C"/>
    <w:rsid w:val="00BA1DFB"/>
    <w:rsid w:val="00BA64F7"/>
    <w:rsid w:val="00BA6B9F"/>
    <w:rsid w:val="00BA6E82"/>
    <w:rsid w:val="00BB024B"/>
    <w:rsid w:val="00BB1CCF"/>
    <w:rsid w:val="00BB4070"/>
    <w:rsid w:val="00BB4527"/>
    <w:rsid w:val="00BC0EF1"/>
    <w:rsid w:val="00BC2279"/>
    <w:rsid w:val="00BC3A80"/>
    <w:rsid w:val="00BC5F91"/>
    <w:rsid w:val="00BC606A"/>
    <w:rsid w:val="00BD3A4D"/>
    <w:rsid w:val="00BD3D9A"/>
    <w:rsid w:val="00BD404E"/>
    <w:rsid w:val="00BD56E0"/>
    <w:rsid w:val="00BD641D"/>
    <w:rsid w:val="00BD72F6"/>
    <w:rsid w:val="00BE0626"/>
    <w:rsid w:val="00BE17BD"/>
    <w:rsid w:val="00BE2357"/>
    <w:rsid w:val="00BE79F0"/>
    <w:rsid w:val="00BF115D"/>
    <w:rsid w:val="00BF3D4E"/>
    <w:rsid w:val="00BF6041"/>
    <w:rsid w:val="00C03D6C"/>
    <w:rsid w:val="00C060CA"/>
    <w:rsid w:val="00C13830"/>
    <w:rsid w:val="00C1384E"/>
    <w:rsid w:val="00C15A39"/>
    <w:rsid w:val="00C1639D"/>
    <w:rsid w:val="00C20653"/>
    <w:rsid w:val="00C23429"/>
    <w:rsid w:val="00C234D3"/>
    <w:rsid w:val="00C251CD"/>
    <w:rsid w:val="00C26308"/>
    <w:rsid w:val="00C277EB"/>
    <w:rsid w:val="00C3132E"/>
    <w:rsid w:val="00C361CB"/>
    <w:rsid w:val="00C3640E"/>
    <w:rsid w:val="00C373D1"/>
    <w:rsid w:val="00C421DC"/>
    <w:rsid w:val="00C43A80"/>
    <w:rsid w:val="00C445F7"/>
    <w:rsid w:val="00C448F3"/>
    <w:rsid w:val="00C45F0A"/>
    <w:rsid w:val="00C46FFF"/>
    <w:rsid w:val="00C52580"/>
    <w:rsid w:val="00C52D24"/>
    <w:rsid w:val="00C54392"/>
    <w:rsid w:val="00C5574C"/>
    <w:rsid w:val="00C6373C"/>
    <w:rsid w:val="00C63842"/>
    <w:rsid w:val="00C6596A"/>
    <w:rsid w:val="00C66857"/>
    <w:rsid w:val="00C721FB"/>
    <w:rsid w:val="00C72A5A"/>
    <w:rsid w:val="00C7424A"/>
    <w:rsid w:val="00C753F7"/>
    <w:rsid w:val="00C8002A"/>
    <w:rsid w:val="00C80202"/>
    <w:rsid w:val="00C82266"/>
    <w:rsid w:val="00C8234E"/>
    <w:rsid w:val="00C8359F"/>
    <w:rsid w:val="00C84134"/>
    <w:rsid w:val="00C86EF7"/>
    <w:rsid w:val="00C906B8"/>
    <w:rsid w:val="00C93576"/>
    <w:rsid w:val="00C97066"/>
    <w:rsid w:val="00C973CE"/>
    <w:rsid w:val="00CA043C"/>
    <w:rsid w:val="00CA21CC"/>
    <w:rsid w:val="00CB25E6"/>
    <w:rsid w:val="00CC6DDB"/>
    <w:rsid w:val="00CC6F34"/>
    <w:rsid w:val="00CD067F"/>
    <w:rsid w:val="00CD4514"/>
    <w:rsid w:val="00CD49F8"/>
    <w:rsid w:val="00CD7316"/>
    <w:rsid w:val="00CE0ADB"/>
    <w:rsid w:val="00CE4134"/>
    <w:rsid w:val="00CE6E22"/>
    <w:rsid w:val="00CF15CC"/>
    <w:rsid w:val="00CF273C"/>
    <w:rsid w:val="00CF2A1A"/>
    <w:rsid w:val="00CF3F5A"/>
    <w:rsid w:val="00D01986"/>
    <w:rsid w:val="00D04197"/>
    <w:rsid w:val="00D069F9"/>
    <w:rsid w:val="00D11061"/>
    <w:rsid w:val="00D13904"/>
    <w:rsid w:val="00D17292"/>
    <w:rsid w:val="00D202FE"/>
    <w:rsid w:val="00D27ABD"/>
    <w:rsid w:val="00D3170E"/>
    <w:rsid w:val="00D338CE"/>
    <w:rsid w:val="00D358A1"/>
    <w:rsid w:val="00D37003"/>
    <w:rsid w:val="00D416D5"/>
    <w:rsid w:val="00D43686"/>
    <w:rsid w:val="00D47F05"/>
    <w:rsid w:val="00D50FB8"/>
    <w:rsid w:val="00D52613"/>
    <w:rsid w:val="00D527E6"/>
    <w:rsid w:val="00D53BFB"/>
    <w:rsid w:val="00D565E7"/>
    <w:rsid w:val="00D576A2"/>
    <w:rsid w:val="00D6136D"/>
    <w:rsid w:val="00D63249"/>
    <w:rsid w:val="00D64E17"/>
    <w:rsid w:val="00D6527E"/>
    <w:rsid w:val="00D71E73"/>
    <w:rsid w:val="00D7789C"/>
    <w:rsid w:val="00D821F7"/>
    <w:rsid w:val="00D876B4"/>
    <w:rsid w:val="00D91C37"/>
    <w:rsid w:val="00DA1294"/>
    <w:rsid w:val="00DA1DD3"/>
    <w:rsid w:val="00DA320A"/>
    <w:rsid w:val="00DA426A"/>
    <w:rsid w:val="00DB1C9E"/>
    <w:rsid w:val="00DB41DA"/>
    <w:rsid w:val="00DB5AF6"/>
    <w:rsid w:val="00DC1BA0"/>
    <w:rsid w:val="00DC2360"/>
    <w:rsid w:val="00DC47E1"/>
    <w:rsid w:val="00DC5DCA"/>
    <w:rsid w:val="00DC7BF5"/>
    <w:rsid w:val="00DD22FD"/>
    <w:rsid w:val="00DD51CE"/>
    <w:rsid w:val="00DD56E7"/>
    <w:rsid w:val="00DD7257"/>
    <w:rsid w:val="00DD7A97"/>
    <w:rsid w:val="00DD7F66"/>
    <w:rsid w:val="00DE29F8"/>
    <w:rsid w:val="00DE574C"/>
    <w:rsid w:val="00DF0FA7"/>
    <w:rsid w:val="00DF11A7"/>
    <w:rsid w:val="00DF7305"/>
    <w:rsid w:val="00E125F2"/>
    <w:rsid w:val="00E170B8"/>
    <w:rsid w:val="00E21A89"/>
    <w:rsid w:val="00E2270F"/>
    <w:rsid w:val="00E262EE"/>
    <w:rsid w:val="00E318AF"/>
    <w:rsid w:val="00E324DE"/>
    <w:rsid w:val="00E326F1"/>
    <w:rsid w:val="00E32B58"/>
    <w:rsid w:val="00E3432A"/>
    <w:rsid w:val="00E34776"/>
    <w:rsid w:val="00E34D3F"/>
    <w:rsid w:val="00E40E94"/>
    <w:rsid w:val="00E412EC"/>
    <w:rsid w:val="00E44594"/>
    <w:rsid w:val="00E446AE"/>
    <w:rsid w:val="00E455A1"/>
    <w:rsid w:val="00E50DB5"/>
    <w:rsid w:val="00E523EC"/>
    <w:rsid w:val="00E5365C"/>
    <w:rsid w:val="00E5437B"/>
    <w:rsid w:val="00E550D7"/>
    <w:rsid w:val="00E65A28"/>
    <w:rsid w:val="00E7321C"/>
    <w:rsid w:val="00E7331E"/>
    <w:rsid w:val="00E76564"/>
    <w:rsid w:val="00E76E2A"/>
    <w:rsid w:val="00E822C0"/>
    <w:rsid w:val="00E86A14"/>
    <w:rsid w:val="00E86F55"/>
    <w:rsid w:val="00E87AE5"/>
    <w:rsid w:val="00E9063C"/>
    <w:rsid w:val="00E91C12"/>
    <w:rsid w:val="00E92698"/>
    <w:rsid w:val="00EA1E2F"/>
    <w:rsid w:val="00EA393C"/>
    <w:rsid w:val="00EA3B2E"/>
    <w:rsid w:val="00EB02C6"/>
    <w:rsid w:val="00EB32BF"/>
    <w:rsid w:val="00EB3CED"/>
    <w:rsid w:val="00EB4012"/>
    <w:rsid w:val="00EB6CFB"/>
    <w:rsid w:val="00EC087C"/>
    <w:rsid w:val="00EC2620"/>
    <w:rsid w:val="00EC5F2E"/>
    <w:rsid w:val="00EC63B2"/>
    <w:rsid w:val="00EC695A"/>
    <w:rsid w:val="00EC6DA1"/>
    <w:rsid w:val="00ED1F7F"/>
    <w:rsid w:val="00ED4750"/>
    <w:rsid w:val="00EE01A9"/>
    <w:rsid w:val="00EE0623"/>
    <w:rsid w:val="00EE1942"/>
    <w:rsid w:val="00EE4EE5"/>
    <w:rsid w:val="00EE6685"/>
    <w:rsid w:val="00EE7021"/>
    <w:rsid w:val="00EF2FE4"/>
    <w:rsid w:val="00EF6DDB"/>
    <w:rsid w:val="00F00E33"/>
    <w:rsid w:val="00F07219"/>
    <w:rsid w:val="00F07240"/>
    <w:rsid w:val="00F1111F"/>
    <w:rsid w:val="00F119B6"/>
    <w:rsid w:val="00F11BD6"/>
    <w:rsid w:val="00F160BC"/>
    <w:rsid w:val="00F20114"/>
    <w:rsid w:val="00F24266"/>
    <w:rsid w:val="00F31E9A"/>
    <w:rsid w:val="00F44DE3"/>
    <w:rsid w:val="00F477CD"/>
    <w:rsid w:val="00F566CC"/>
    <w:rsid w:val="00F6138D"/>
    <w:rsid w:val="00F66667"/>
    <w:rsid w:val="00F72A7F"/>
    <w:rsid w:val="00F74669"/>
    <w:rsid w:val="00F81D96"/>
    <w:rsid w:val="00F820CB"/>
    <w:rsid w:val="00F8232B"/>
    <w:rsid w:val="00F83148"/>
    <w:rsid w:val="00F90047"/>
    <w:rsid w:val="00F90B13"/>
    <w:rsid w:val="00F9353B"/>
    <w:rsid w:val="00F947F4"/>
    <w:rsid w:val="00FA0011"/>
    <w:rsid w:val="00FA2750"/>
    <w:rsid w:val="00FA35D3"/>
    <w:rsid w:val="00FA7648"/>
    <w:rsid w:val="00FA76EB"/>
    <w:rsid w:val="00FB1C07"/>
    <w:rsid w:val="00FB4075"/>
    <w:rsid w:val="00FB43C2"/>
    <w:rsid w:val="00FB5763"/>
    <w:rsid w:val="00FC06F9"/>
    <w:rsid w:val="00FC5731"/>
    <w:rsid w:val="00FD1CAC"/>
    <w:rsid w:val="00FD57B9"/>
    <w:rsid w:val="00FE1CC5"/>
    <w:rsid w:val="00FE5C8A"/>
    <w:rsid w:val="00FE6223"/>
    <w:rsid w:val="00FF0AE8"/>
    <w:rsid w:val="00FF2841"/>
    <w:rsid w:val="00FF34A9"/>
    <w:rsid w:val="00FF470C"/>
    <w:rsid w:val="00FF60DB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233969DE-1035-2C42-953B-8554AFFF2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DD0"/>
    <w:rPr>
      <w:rFonts w:ascii="Times New Roman" w:eastAsia="Times New Roman" w:hAnsi="Times New Roman" w:cs="Times New Roman"/>
      <w:kern w:val="0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D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D2DD0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table" w:styleId="GridTable4-Accent3">
    <w:name w:val="Grid Table 4 Accent 3"/>
    <w:basedOn w:val="TableNormal"/>
    <w:uiPriority w:val="49"/>
    <w:rsid w:val="001D2DD0"/>
    <w:rPr>
      <w:rFonts w:eastAsiaTheme="minorHAnsi"/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D2DD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26T07:12:00Z</dcterms:created>
  <dcterms:modified xsi:type="dcterms:W3CDTF">2023-07-26T07:13:00Z</dcterms:modified>
</cp:coreProperties>
</file>